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9DA6C" w14:textId="7A3B9612" w:rsidR="004A729D" w:rsidRPr="00A9749C" w:rsidRDefault="00A9749C" w:rsidP="00A9749C">
      <w:pPr>
        <w:spacing w:line="480" w:lineRule="auto"/>
        <w:jc w:val="center"/>
        <w:rPr>
          <w:rFonts w:ascii="Times New Roman" w:hAnsi="Times New Roman" w:cs="Times New Roman"/>
          <w:b/>
          <w:bCs/>
        </w:rPr>
      </w:pPr>
      <w:r w:rsidRPr="00A9749C">
        <w:rPr>
          <w:rFonts w:ascii="Times New Roman" w:hAnsi="Times New Roman" w:cs="Times New Roman"/>
          <w:b/>
          <w:bCs/>
        </w:rPr>
        <w:t>Supplementary Material:</w:t>
      </w:r>
    </w:p>
    <w:p w14:paraId="2587B27F" w14:textId="3027848F" w:rsidR="00A9749C" w:rsidRDefault="00A9749C" w:rsidP="00A9749C">
      <w:pPr>
        <w:spacing w:line="480" w:lineRule="auto"/>
        <w:jc w:val="center"/>
        <w:rPr>
          <w:rFonts w:ascii="Times New Roman" w:hAnsi="Times New Roman" w:cs="Times New Roman"/>
          <w:b/>
          <w:bCs/>
        </w:rPr>
      </w:pPr>
      <w:r w:rsidRPr="00A9749C">
        <w:rPr>
          <w:rFonts w:ascii="Times New Roman" w:hAnsi="Times New Roman" w:cs="Times New Roman"/>
          <w:b/>
          <w:bCs/>
        </w:rPr>
        <w:t>Preparation of the questionnaire</w:t>
      </w:r>
    </w:p>
    <w:p w14:paraId="1207BF66" w14:textId="77777777" w:rsidR="00A9749C" w:rsidRPr="00A9749C" w:rsidRDefault="00A9749C" w:rsidP="00A9749C">
      <w:pPr>
        <w:spacing w:line="480" w:lineRule="auto"/>
        <w:jc w:val="center"/>
        <w:rPr>
          <w:rFonts w:ascii="Times New Roman" w:hAnsi="Times New Roman" w:cs="Times New Roman"/>
          <w:b/>
          <w:bCs/>
        </w:rPr>
      </w:pPr>
    </w:p>
    <w:p w14:paraId="08853C55" w14:textId="77777777" w:rsidR="00A9749C" w:rsidRPr="00A9749C" w:rsidRDefault="00A9749C" w:rsidP="00A9749C">
      <w:pPr>
        <w:spacing w:line="480" w:lineRule="auto"/>
        <w:jc w:val="both"/>
        <w:rPr>
          <w:rFonts w:ascii="Times New Roman" w:hAnsi="Times New Roman" w:cs="Times New Roman"/>
          <w:b/>
          <w:bCs/>
        </w:rPr>
      </w:pPr>
      <w:r w:rsidRPr="00A9749C">
        <w:rPr>
          <w:rFonts w:ascii="Times New Roman" w:hAnsi="Times New Roman" w:cs="Times New Roman"/>
          <w:b/>
          <w:bCs/>
        </w:rPr>
        <w:t>Preparation of Research Instruments</w:t>
      </w:r>
    </w:p>
    <w:p w14:paraId="2E3B01BF" w14:textId="77777777" w:rsid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The instrument used to measure public perception in this study is a questionnaire. The preparation of the research questionnaire is carried out in two phases. Phase I involves experts drafting and reviewing the questionnaire items to produce the primary questionnaire. This is followed by Phase II, which involves collecting quantitative data and conducting validation tests on the questionnaire.</w:t>
      </w:r>
    </w:p>
    <w:p w14:paraId="0D616F67" w14:textId="24AD7A56"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 </w:t>
      </w:r>
    </w:p>
    <w:p w14:paraId="6DFB8CAB" w14:textId="77777777" w:rsidR="00A9749C" w:rsidRPr="00A9749C" w:rsidRDefault="00A9749C" w:rsidP="00A9749C">
      <w:pPr>
        <w:spacing w:line="480" w:lineRule="auto"/>
        <w:jc w:val="both"/>
        <w:rPr>
          <w:rFonts w:ascii="Times New Roman" w:hAnsi="Times New Roman" w:cs="Times New Roman"/>
          <w:b/>
          <w:bCs/>
        </w:rPr>
      </w:pPr>
      <w:r w:rsidRPr="00A9749C">
        <w:rPr>
          <w:rFonts w:ascii="Times New Roman" w:hAnsi="Times New Roman" w:cs="Times New Roman"/>
          <w:b/>
          <w:bCs/>
        </w:rPr>
        <w:t>Phase I</w:t>
      </w:r>
    </w:p>
    <w:p w14:paraId="428FAEB7" w14:textId="66B95511"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In Phase I, the questionnaire items are drafted. A literature review is conducted to find questions used in other relevant studies to understand the subjects' perceptions of the causes, access, and treatment of infertility.</w:t>
      </w:r>
      <w:r>
        <w:rPr>
          <w:rFonts w:ascii="Times New Roman" w:hAnsi="Times New Roman" w:cs="Times New Roman"/>
        </w:rPr>
        <w:t xml:space="preserve"> </w:t>
      </w:r>
      <w:r w:rsidRPr="00A9749C">
        <w:rPr>
          <w:rFonts w:ascii="Times New Roman" w:hAnsi="Times New Roman" w:cs="Times New Roman"/>
        </w:rPr>
        <w:t xml:space="preserve">In their study, to understand the differences in perceptions of infertility between urban and rural areas, </w:t>
      </w:r>
      <w:proofErr w:type="spellStart"/>
      <w:r w:rsidRPr="007616F7">
        <w:rPr>
          <w:rFonts w:ascii="Times New Roman" w:hAnsi="Times New Roman" w:cs="Times New Roman"/>
        </w:rPr>
        <w:t>Harzif</w:t>
      </w:r>
      <w:proofErr w:type="spellEnd"/>
      <w:r w:rsidRPr="007616F7">
        <w:rPr>
          <w:rFonts w:ascii="Times New Roman" w:hAnsi="Times New Roman" w:cs="Times New Roman"/>
        </w:rPr>
        <w:t xml:space="preserve"> et al.</w:t>
      </w:r>
      <w:r w:rsidRPr="00A9749C">
        <w:rPr>
          <w:rFonts w:ascii="Times New Roman" w:hAnsi="Times New Roman" w:cs="Times New Roman"/>
        </w:rPr>
        <w:t xml:space="preserve"> used the following questions:</w:t>
      </w:r>
      <w:r w:rsidR="007616F7" w:rsidRPr="007616F7">
        <w:rPr>
          <w:rFonts w:ascii="Times New Roman" w:hAnsi="Times New Roman" w:cs="Times New Roman"/>
          <w:vertAlign w:val="superscript"/>
        </w:rPr>
        <w:t>1</w:t>
      </w:r>
    </w:p>
    <w:p w14:paraId="1D2E71D5"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1. What causes infertility?</w:t>
      </w:r>
    </w:p>
    <w:p w14:paraId="19D1B992"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a) Menstrual disorders</w:t>
      </w:r>
    </w:p>
    <w:p w14:paraId="1DC8CA91"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b) Reproductive tract issues</w:t>
      </w:r>
    </w:p>
    <w:p w14:paraId="3B0FDCD1"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c) History of urinary tract infections in women</w:t>
      </w:r>
    </w:p>
    <w:p w14:paraId="6A9703FB"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d) History of urinary tract infections in men</w:t>
      </w:r>
    </w:p>
    <w:p w14:paraId="3E80AE04"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e) Smoking</w:t>
      </w:r>
    </w:p>
    <w:p w14:paraId="69A0B6A1"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f) Use of birth control pills by women</w:t>
      </w:r>
    </w:p>
    <w:p w14:paraId="558B1CE6"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g) Use of IUDs by women</w:t>
      </w:r>
    </w:p>
    <w:p w14:paraId="54E0784C"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h) Other supernatural/mystical reasons</w:t>
      </w:r>
    </w:p>
    <w:p w14:paraId="4273E628"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w:t>
      </w:r>
      <w:proofErr w:type="spellStart"/>
      <w:r w:rsidRPr="00A9749C">
        <w:rPr>
          <w:rFonts w:ascii="Times New Roman" w:hAnsi="Times New Roman" w:cs="Times New Roman"/>
        </w:rPr>
        <w:t>i</w:t>
      </w:r>
      <w:proofErr w:type="spellEnd"/>
      <w:r w:rsidRPr="00A9749C">
        <w:rPr>
          <w:rFonts w:ascii="Times New Roman" w:hAnsi="Times New Roman" w:cs="Times New Roman"/>
        </w:rPr>
        <w:t>) Black magic/being cursed</w:t>
      </w:r>
    </w:p>
    <w:p w14:paraId="7351719B"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lastRenderedPageBreak/>
        <w:t xml:space="preserve">  j) Regular exercise</w:t>
      </w:r>
    </w:p>
    <w:p w14:paraId="168048CA"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k) </w:t>
      </w:r>
      <w:proofErr w:type="gramStart"/>
      <w:r w:rsidRPr="00A9749C">
        <w:rPr>
          <w:rFonts w:ascii="Times New Roman" w:hAnsi="Times New Roman" w:cs="Times New Roman"/>
        </w:rPr>
        <w:t>Psychological</w:t>
      </w:r>
      <w:proofErr w:type="gramEnd"/>
      <w:r w:rsidRPr="00A9749C">
        <w:rPr>
          <w:rFonts w:ascii="Times New Roman" w:hAnsi="Times New Roman" w:cs="Times New Roman"/>
        </w:rPr>
        <w:t xml:space="preserve"> stress</w:t>
      </w:r>
    </w:p>
    <w:p w14:paraId="52751C10"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l) Obesity</w:t>
      </w:r>
    </w:p>
    <w:p w14:paraId="71C271DE"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m) Genetic factors</w:t>
      </w:r>
    </w:p>
    <w:p w14:paraId="0662B300" w14:textId="6DDBAEA8" w:rsidR="00A9749C" w:rsidRPr="00A9749C" w:rsidRDefault="00A9749C" w:rsidP="00AA26E8">
      <w:pPr>
        <w:spacing w:line="480" w:lineRule="auto"/>
        <w:ind w:left="284"/>
        <w:jc w:val="both"/>
        <w:rPr>
          <w:rFonts w:ascii="Times New Roman" w:hAnsi="Times New Roman" w:cs="Times New Roman"/>
        </w:rPr>
      </w:pPr>
      <w:r w:rsidRPr="00A9749C">
        <w:rPr>
          <w:rFonts w:ascii="Times New Roman" w:hAnsi="Times New Roman" w:cs="Times New Roman"/>
        </w:rPr>
        <w:t xml:space="preserve">  n) Alcohol</w:t>
      </w:r>
    </w:p>
    <w:p w14:paraId="1379AE91"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2. Is infertility a disease?</w:t>
      </w:r>
    </w:p>
    <w:p w14:paraId="3E2AA08E"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3. Should infertility be treated?</w:t>
      </w:r>
    </w:p>
    <w:p w14:paraId="045E440D"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4. Who should be examined first?</w:t>
      </w:r>
    </w:p>
    <w:p w14:paraId="2F655FBF"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a) Husband</w:t>
      </w:r>
    </w:p>
    <w:p w14:paraId="5F16DEA1"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b) Wife</w:t>
      </w:r>
    </w:p>
    <w:p w14:paraId="21B8059A" w14:textId="0ED22A6E" w:rsidR="00A9749C" w:rsidRPr="00A9749C" w:rsidRDefault="00A9749C" w:rsidP="00AA26E8">
      <w:pPr>
        <w:spacing w:line="480" w:lineRule="auto"/>
        <w:ind w:left="284"/>
        <w:jc w:val="both"/>
        <w:rPr>
          <w:rFonts w:ascii="Times New Roman" w:hAnsi="Times New Roman" w:cs="Times New Roman"/>
        </w:rPr>
      </w:pPr>
      <w:r w:rsidRPr="00A9749C">
        <w:rPr>
          <w:rFonts w:ascii="Times New Roman" w:hAnsi="Times New Roman" w:cs="Times New Roman"/>
        </w:rPr>
        <w:t xml:space="preserve">  c) Both</w:t>
      </w:r>
    </w:p>
    <w:p w14:paraId="2BBBB8A4"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5. If a couple already has biological children, is it possible for them to become infertile?</w:t>
      </w:r>
    </w:p>
    <w:p w14:paraId="5BA7414B"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6. Where would you seek treatment if you had difficulty conceiving?</w:t>
      </w:r>
    </w:p>
    <w:p w14:paraId="3A80D2A8"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a) Doctor</w:t>
      </w:r>
    </w:p>
    <w:p w14:paraId="7B1E4CE5"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b) Alternative medicine</w:t>
      </w:r>
    </w:p>
    <w:p w14:paraId="3F23C2D5" w14:textId="4EFCA572" w:rsidR="00A9749C" w:rsidRPr="00A9749C" w:rsidRDefault="00A9749C" w:rsidP="00AA26E8">
      <w:pPr>
        <w:spacing w:line="480" w:lineRule="auto"/>
        <w:ind w:left="284"/>
        <w:jc w:val="both"/>
        <w:rPr>
          <w:rFonts w:ascii="Times New Roman" w:hAnsi="Times New Roman" w:cs="Times New Roman"/>
        </w:rPr>
      </w:pPr>
      <w:r w:rsidRPr="00A9749C">
        <w:rPr>
          <w:rFonts w:ascii="Times New Roman" w:hAnsi="Times New Roman" w:cs="Times New Roman"/>
        </w:rPr>
        <w:t xml:space="preserve">  c) Traditional healer</w:t>
      </w:r>
    </w:p>
    <w:p w14:paraId="59F64D14"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7. If treatment is unsuccessful, where would you seek further treatment?</w:t>
      </w:r>
    </w:p>
    <w:p w14:paraId="58F7E117"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a) Doctor</w:t>
      </w:r>
    </w:p>
    <w:p w14:paraId="38830D9E" w14:textId="77777777"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  b) Alternative medicine</w:t>
      </w:r>
    </w:p>
    <w:p w14:paraId="330916AF" w14:textId="7F5F674A" w:rsidR="00A9749C" w:rsidRPr="00A9749C" w:rsidRDefault="00A9749C" w:rsidP="00AA26E8">
      <w:pPr>
        <w:spacing w:line="480" w:lineRule="auto"/>
        <w:ind w:left="284"/>
        <w:jc w:val="both"/>
        <w:rPr>
          <w:rFonts w:ascii="Times New Roman" w:hAnsi="Times New Roman" w:cs="Times New Roman"/>
        </w:rPr>
      </w:pPr>
      <w:r w:rsidRPr="00A9749C">
        <w:rPr>
          <w:rFonts w:ascii="Times New Roman" w:hAnsi="Times New Roman" w:cs="Times New Roman"/>
        </w:rPr>
        <w:t xml:space="preserve">  c) Traditional healer</w:t>
      </w:r>
    </w:p>
    <w:p w14:paraId="7EB7F589"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8. If a woman cannot have children, do you think this is a reason for divorcing her?</w:t>
      </w:r>
    </w:p>
    <w:p w14:paraId="72539149"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9. If a woman cannot have children, do you think this is a reason for remarrying?</w:t>
      </w:r>
    </w:p>
    <w:p w14:paraId="0AF99BC7"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10. If a man cannot have children, is this a reason for divorcing his wife?</w:t>
      </w:r>
    </w:p>
    <w:p w14:paraId="24D9D751"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11. If a man cannot have children, do you think this is a reason for remarrying?</w:t>
      </w:r>
    </w:p>
    <w:p w14:paraId="542616D7"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12. If a couple does not have children, should they consider adopting?</w:t>
      </w:r>
    </w:p>
    <w:p w14:paraId="54471CD5"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lastRenderedPageBreak/>
        <w:t>13. Who can be blamed for infertility issues in society?</w:t>
      </w:r>
    </w:p>
    <w:p w14:paraId="4729F257" w14:textId="77777777" w:rsidR="00A9749C" w:rsidRPr="00A9749C" w:rsidRDefault="00A9749C" w:rsidP="00FC6110">
      <w:pPr>
        <w:spacing w:line="480" w:lineRule="auto"/>
        <w:ind w:left="426"/>
        <w:jc w:val="both"/>
        <w:rPr>
          <w:rFonts w:ascii="Times New Roman" w:hAnsi="Times New Roman" w:cs="Times New Roman"/>
        </w:rPr>
      </w:pPr>
      <w:r w:rsidRPr="00A9749C">
        <w:rPr>
          <w:rFonts w:ascii="Times New Roman" w:hAnsi="Times New Roman" w:cs="Times New Roman"/>
        </w:rPr>
        <w:t xml:space="preserve">  a) Men</w:t>
      </w:r>
    </w:p>
    <w:p w14:paraId="2F42E114" w14:textId="77777777" w:rsidR="00A9749C" w:rsidRPr="00A9749C" w:rsidRDefault="00A9749C" w:rsidP="00FC6110">
      <w:pPr>
        <w:spacing w:line="480" w:lineRule="auto"/>
        <w:ind w:left="426"/>
        <w:jc w:val="both"/>
        <w:rPr>
          <w:rFonts w:ascii="Times New Roman" w:hAnsi="Times New Roman" w:cs="Times New Roman"/>
        </w:rPr>
      </w:pPr>
      <w:r w:rsidRPr="00A9749C">
        <w:rPr>
          <w:rFonts w:ascii="Times New Roman" w:hAnsi="Times New Roman" w:cs="Times New Roman"/>
        </w:rPr>
        <w:t xml:space="preserve">  b) Women</w:t>
      </w:r>
    </w:p>
    <w:p w14:paraId="33C17E34" w14:textId="77777777" w:rsidR="00A9749C" w:rsidRPr="00A9749C" w:rsidRDefault="00A9749C" w:rsidP="00FC6110">
      <w:pPr>
        <w:spacing w:line="480" w:lineRule="auto"/>
        <w:ind w:left="426"/>
        <w:jc w:val="both"/>
        <w:rPr>
          <w:rFonts w:ascii="Times New Roman" w:hAnsi="Times New Roman" w:cs="Times New Roman"/>
        </w:rPr>
      </w:pPr>
      <w:r w:rsidRPr="00A9749C">
        <w:rPr>
          <w:rFonts w:ascii="Times New Roman" w:hAnsi="Times New Roman" w:cs="Times New Roman"/>
        </w:rPr>
        <w:t xml:space="preserve">  c) Both</w:t>
      </w:r>
    </w:p>
    <w:p w14:paraId="000C63F5" w14:textId="6F5A75CE" w:rsidR="00A9749C" w:rsidRPr="00A9749C" w:rsidRDefault="00A9749C" w:rsidP="00AA26E8">
      <w:pPr>
        <w:spacing w:line="480" w:lineRule="auto"/>
        <w:ind w:left="426"/>
        <w:jc w:val="both"/>
        <w:rPr>
          <w:rFonts w:ascii="Times New Roman" w:hAnsi="Times New Roman" w:cs="Times New Roman"/>
        </w:rPr>
      </w:pPr>
      <w:r w:rsidRPr="00A9749C">
        <w:rPr>
          <w:rFonts w:ascii="Times New Roman" w:hAnsi="Times New Roman" w:cs="Times New Roman"/>
        </w:rPr>
        <w:t xml:space="preserve">  d) No one</w:t>
      </w:r>
    </w:p>
    <w:p w14:paraId="76635171"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14. Do you agree with in vitro fertilization (IVF)?</w:t>
      </w:r>
    </w:p>
    <w:p w14:paraId="5B385908"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15. Are infertility treatments acceptable to the public?</w:t>
      </w:r>
    </w:p>
    <w:p w14:paraId="1BBC6E7C"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 </w:t>
      </w:r>
    </w:p>
    <w:p w14:paraId="160D5D42" w14:textId="0B7EB7E3" w:rsidR="00A9749C" w:rsidRDefault="00A9749C" w:rsidP="00A9749C">
      <w:pPr>
        <w:spacing w:line="480" w:lineRule="auto"/>
        <w:jc w:val="both"/>
        <w:rPr>
          <w:rFonts w:ascii="Times New Roman" w:hAnsi="Times New Roman" w:cs="Times New Roman"/>
        </w:rPr>
      </w:pPr>
      <w:proofErr w:type="spellStart"/>
      <w:r w:rsidRPr="00FC6110">
        <w:rPr>
          <w:rFonts w:ascii="Times New Roman" w:hAnsi="Times New Roman" w:cs="Times New Roman"/>
        </w:rPr>
        <w:t>Adashi</w:t>
      </w:r>
      <w:proofErr w:type="spellEnd"/>
      <w:r w:rsidRPr="00FC6110">
        <w:rPr>
          <w:rFonts w:ascii="Times New Roman" w:hAnsi="Times New Roman" w:cs="Times New Roman"/>
        </w:rPr>
        <w:t xml:space="preserve"> et al., in their research, used questions regarding whether infertility is considered a disease, the definition of infertility, views on IVF programs, and views on the financing of IVF.</w:t>
      </w:r>
      <w:r w:rsidR="007616F7" w:rsidRPr="00FC6110">
        <w:rPr>
          <w:rFonts w:ascii="Times New Roman" w:hAnsi="Times New Roman" w:cs="Times New Roman"/>
          <w:vertAlign w:val="superscript"/>
        </w:rPr>
        <w:t>2</w:t>
      </w:r>
      <w:r w:rsidRPr="00FC6110">
        <w:rPr>
          <w:rFonts w:ascii="Times New Roman" w:hAnsi="Times New Roman" w:cs="Times New Roman"/>
        </w:rPr>
        <w:t xml:space="preserve"> Perceptions regarding the relationship between age and fertility were asked, as in the study by Bennett et al.</w:t>
      </w:r>
      <w:r w:rsidR="007616F7" w:rsidRPr="00FC6110">
        <w:rPr>
          <w:rFonts w:ascii="Times New Roman" w:hAnsi="Times New Roman" w:cs="Times New Roman"/>
          <w:vertAlign w:val="superscript"/>
        </w:rPr>
        <w:t>3</w:t>
      </w:r>
      <w:r w:rsidRPr="00FC6110">
        <w:rPr>
          <w:rFonts w:ascii="Times New Roman" w:hAnsi="Times New Roman" w:cs="Times New Roman"/>
        </w:rPr>
        <w:t xml:space="preserve">, which included questions about when a couple should seek medical help and when fertility begins to decline, as in the research by </w:t>
      </w:r>
      <w:proofErr w:type="spellStart"/>
      <w:r w:rsidRPr="00FC6110">
        <w:rPr>
          <w:rFonts w:ascii="Times New Roman" w:hAnsi="Times New Roman" w:cs="Times New Roman"/>
        </w:rPr>
        <w:t>Bretherick</w:t>
      </w:r>
      <w:proofErr w:type="spellEnd"/>
      <w:r w:rsidRPr="00FC6110">
        <w:rPr>
          <w:rFonts w:ascii="Times New Roman" w:hAnsi="Times New Roman" w:cs="Times New Roman"/>
        </w:rPr>
        <w:t xml:space="preserve"> et al.</w:t>
      </w:r>
      <w:r w:rsidR="007616F7" w:rsidRPr="00FC6110">
        <w:rPr>
          <w:rFonts w:ascii="Times New Roman" w:hAnsi="Times New Roman" w:cs="Times New Roman"/>
          <w:vertAlign w:val="superscript"/>
        </w:rPr>
        <w:t>4</w:t>
      </w:r>
    </w:p>
    <w:p w14:paraId="142AA041" w14:textId="3C11E866"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 </w:t>
      </w:r>
    </w:p>
    <w:p w14:paraId="76A2F95C" w14:textId="62144392"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Questions from the Indonesian Basic Health Survey are used as a reference to obtain data on information access through the questionnaire, as follows:</w:t>
      </w:r>
    </w:p>
    <w:p w14:paraId="654524EC"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Table 3.0.1 Indonesian Basic Health Survey Questionnaire</w:t>
      </w:r>
    </w:p>
    <w:p w14:paraId="50EB2036" w14:textId="77777777" w:rsidR="00FC6110" w:rsidRDefault="00A9749C" w:rsidP="00A9749C">
      <w:pPr>
        <w:spacing w:line="480" w:lineRule="auto"/>
        <w:jc w:val="both"/>
        <w:rPr>
          <w:rFonts w:ascii="Times New Roman" w:hAnsi="Times New Roman" w:cs="Times New Roman"/>
        </w:rPr>
      </w:pPr>
      <w:r w:rsidRPr="00A9749C">
        <w:rPr>
          <w:rFonts w:ascii="Times New Roman" w:hAnsi="Times New Roman" w:cs="Times New Roman"/>
        </w:rPr>
        <w:t>1. Do you read newspapers/magazines at least once a week?</w:t>
      </w:r>
    </w:p>
    <w:p w14:paraId="28A65E28" w14:textId="235A0E81"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a) Yes b) No</w:t>
      </w:r>
    </w:p>
    <w:p w14:paraId="7E10DEEA" w14:textId="77777777" w:rsidR="00FC6110"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2. Do you watch TV at least once a week? </w:t>
      </w:r>
    </w:p>
    <w:p w14:paraId="6844AE84" w14:textId="77777777" w:rsidR="00FC6110" w:rsidRPr="00A9749C" w:rsidRDefault="00FC6110" w:rsidP="00FC6110">
      <w:pPr>
        <w:spacing w:line="480" w:lineRule="auto"/>
        <w:ind w:left="284"/>
        <w:jc w:val="both"/>
        <w:rPr>
          <w:rFonts w:ascii="Times New Roman" w:hAnsi="Times New Roman" w:cs="Times New Roman"/>
        </w:rPr>
      </w:pPr>
      <w:r w:rsidRPr="00A9749C">
        <w:rPr>
          <w:rFonts w:ascii="Times New Roman" w:hAnsi="Times New Roman" w:cs="Times New Roman"/>
        </w:rPr>
        <w:t>a) Yes b) No</w:t>
      </w:r>
    </w:p>
    <w:p w14:paraId="1C14FF2E" w14:textId="6971FD95" w:rsid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3. Do you listen to the radio at least once a week? </w:t>
      </w:r>
    </w:p>
    <w:p w14:paraId="66DB83A6" w14:textId="0E5668E6" w:rsidR="00FC6110" w:rsidRPr="00A9749C" w:rsidRDefault="00FC6110" w:rsidP="00FC6110">
      <w:pPr>
        <w:spacing w:line="480" w:lineRule="auto"/>
        <w:ind w:left="284"/>
        <w:jc w:val="both"/>
        <w:rPr>
          <w:rFonts w:ascii="Times New Roman" w:hAnsi="Times New Roman" w:cs="Times New Roman"/>
        </w:rPr>
      </w:pPr>
      <w:r w:rsidRPr="00A9749C">
        <w:rPr>
          <w:rFonts w:ascii="Times New Roman" w:hAnsi="Times New Roman" w:cs="Times New Roman"/>
        </w:rPr>
        <w:t>a) Yes b) No</w:t>
      </w:r>
    </w:p>
    <w:p w14:paraId="4119F5E6" w14:textId="77777777" w:rsidR="00FC6110"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4. How is your access to information media? </w:t>
      </w:r>
    </w:p>
    <w:p w14:paraId="10F6FC80" w14:textId="77777777" w:rsidR="00FC6110"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a) Access to all three media at least once a week </w:t>
      </w:r>
    </w:p>
    <w:p w14:paraId="6C8E3FC1" w14:textId="1BFB40F0"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lastRenderedPageBreak/>
        <w:t>b) No access to any media at least once a week</w:t>
      </w:r>
    </w:p>
    <w:p w14:paraId="458307D0" w14:textId="77777777" w:rsidR="00FC6110"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5. Have you ever used the internet? </w:t>
      </w:r>
    </w:p>
    <w:p w14:paraId="2830CA39" w14:textId="4D2CAA03"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a) Yes b) No</w:t>
      </w:r>
    </w:p>
    <w:p w14:paraId="6206798D" w14:textId="77777777" w:rsidR="00FC6110"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6. Have you used the internet in the last 12 months? </w:t>
      </w:r>
    </w:p>
    <w:p w14:paraId="72CAB0F7" w14:textId="24DD8A11"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a) Yes b) No</w:t>
      </w:r>
    </w:p>
    <w:p w14:paraId="1C68B2D4" w14:textId="77777777" w:rsidR="00FC6110"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7. How frequently do you use the internet in the last month? </w:t>
      </w:r>
    </w:p>
    <w:p w14:paraId="65C4D991" w14:textId="4BDB6C36" w:rsidR="00FC6110"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a) Almost </w:t>
      </w:r>
      <w:r w:rsidR="00FC6110" w:rsidRPr="00A9749C">
        <w:rPr>
          <w:rFonts w:ascii="Times New Roman" w:hAnsi="Times New Roman" w:cs="Times New Roman"/>
        </w:rPr>
        <w:t>every day</w:t>
      </w:r>
      <w:r w:rsidRPr="00A9749C">
        <w:rPr>
          <w:rFonts w:ascii="Times New Roman" w:hAnsi="Times New Roman" w:cs="Times New Roman"/>
        </w:rPr>
        <w:t xml:space="preserve"> </w:t>
      </w:r>
    </w:p>
    <w:p w14:paraId="3163BD94" w14:textId="77777777" w:rsidR="00FC6110"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b) At least once a week </w:t>
      </w:r>
    </w:p>
    <w:p w14:paraId="1707D8C0" w14:textId="77777777" w:rsidR="00FC6110"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 xml:space="preserve">c) At least once a month </w:t>
      </w:r>
    </w:p>
    <w:p w14:paraId="64F3DFC6" w14:textId="5A6CB27A" w:rsidR="00A9749C" w:rsidRPr="00A9749C" w:rsidRDefault="00A9749C" w:rsidP="00FC6110">
      <w:pPr>
        <w:spacing w:line="480" w:lineRule="auto"/>
        <w:ind w:left="284"/>
        <w:jc w:val="both"/>
        <w:rPr>
          <w:rFonts w:ascii="Times New Roman" w:hAnsi="Times New Roman" w:cs="Times New Roman"/>
        </w:rPr>
      </w:pPr>
      <w:r w:rsidRPr="00A9749C">
        <w:rPr>
          <w:rFonts w:ascii="Times New Roman" w:hAnsi="Times New Roman" w:cs="Times New Roman"/>
        </w:rPr>
        <w:t>d) Not at all</w:t>
      </w:r>
    </w:p>
    <w:p w14:paraId="7ADCAC48" w14:textId="77777777" w:rsidR="00A9749C" w:rsidRP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 xml:space="preserve"> </w:t>
      </w:r>
    </w:p>
    <w:p w14:paraId="7ECA41EF" w14:textId="77777777" w:rsidR="00A9749C" w:rsidRPr="00A9749C" w:rsidRDefault="00A9749C" w:rsidP="00A9749C">
      <w:pPr>
        <w:spacing w:line="480" w:lineRule="auto"/>
        <w:jc w:val="both"/>
        <w:rPr>
          <w:rFonts w:ascii="Times New Roman" w:hAnsi="Times New Roman" w:cs="Times New Roman"/>
          <w:b/>
          <w:bCs/>
        </w:rPr>
      </w:pPr>
      <w:r w:rsidRPr="00A9749C">
        <w:rPr>
          <w:rFonts w:ascii="Times New Roman" w:hAnsi="Times New Roman" w:cs="Times New Roman"/>
          <w:b/>
          <w:bCs/>
        </w:rPr>
        <w:t>Phase 2</w:t>
      </w:r>
    </w:p>
    <w:p w14:paraId="0413CC86" w14:textId="745E8AD8" w:rsidR="00A9749C" w:rsidRDefault="00A9749C" w:rsidP="00A9749C">
      <w:pPr>
        <w:spacing w:line="480" w:lineRule="auto"/>
        <w:jc w:val="both"/>
        <w:rPr>
          <w:rFonts w:ascii="Times New Roman" w:hAnsi="Times New Roman" w:cs="Times New Roman"/>
        </w:rPr>
      </w:pPr>
      <w:r w:rsidRPr="00A9749C">
        <w:rPr>
          <w:rFonts w:ascii="Times New Roman" w:hAnsi="Times New Roman" w:cs="Times New Roman"/>
        </w:rPr>
        <w:t>In Phase 2 of the questionnaire preparation, a pilot test of the questionnaire is conducted by distributing the primary questionnaire from Phase 1 to 30 respondents. Data is then collected to determine if respondents have difficulty understanding any of the questions in the questionnaire. Questions that are difficult to understand will be revised for language and retested until a final questionnaire is produced.</w:t>
      </w:r>
    </w:p>
    <w:p w14:paraId="5C03D129" w14:textId="77777777" w:rsidR="00FC6110" w:rsidRDefault="00FC6110" w:rsidP="00A9749C">
      <w:pPr>
        <w:spacing w:line="480" w:lineRule="auto"/>
        <w:jc w:val="both"/>
        <w:rPr>
          <w:rFonts w:ascii="Times New Roman" w:hAnsi="Times New Roman" w:cs="Times New Roman"/>
        </w:rPr>
      </w:pPr>
    </w:p>
    <w:p w14:paraId="656F63A8" w14:textId="032FD65C" w:rsidR="007616F7" w:rsidRDefault="007616F7" w:rsidP="00A9749C">
      <w:pPr>
        <w:spacing w:line="480" w:lineRule="auto"/>
        <w:jc w:val="both"/>
        <w:rPr>
          <w:rFonts w:ascii="Times New Roman" w:hAnsi="Times New Roman" w:cs="Times New Roman"/>
          <w:b/>
          <w:bCs/>
        </w:rPr>
      </w:pPr>
      <w:r w:rsidRPr="007616F7">
        <w:rPr>
          <w:rFonts w:ascii="Times New Roman" w:hAnsi="Times New Roman" w:cs="Times New Roman"/>
          <w:b/>
          <w:bCs/>
        </w:rPr>
        <w:t>References</w:t>
      </w:r>
    </w:p>
    <w:p w14:paraId="531351A7" w14:textId="562066E4" w:rsidR="007616F7" w:rsidRDefault="007616F7" w:rsidP="007616F7">
      <w:pPr>
        <w:pStyle w:val="ListParagraph"/>
        <w:numPr>
          <w:ilvl w:val="0"/>
          <w:numId w:val="1"/>
        </w:numPr>
        <w:spacing w:line="480" w:lineRule="auto"/>
        <w:jc w:val="both"/>
        <w:rPr>
          <w:rFonts w:ascii="Times New Roman" w:hAnsi="Times New Roman" w:cs="Times New Roman"/>
        </w:rPr>
      </w:pPr>
      <w:proofErr w:type="spellStart"/>
      <w:r w:rsidRPr="007616F7">
        <w:rPr>
          <w:rFonts w:ascii="Times New Roman" w:hAnsi="Times New Roman" w:cs="Times New Roman"/>
        </w:rPr>
        <w:t>Harzif</w:t>
      </w:r>
      <w:proofErr w:type="spellEnd"/>
      <w:r w:rsidRPr="007616F7">
        <w:rPr>
          <w:rFonts w:ascii="Times New Roman" w:hAnsi="Times New Roman" w:cs="Times New Roman"/>
        </w:rPr>
        <w:t xml:space="preserve"> AK, </w:t>
      </w:r>
      <w:proofErr w:type="spellStart"/>
      <w:r w:rsidRPr="007616F7">
        <w:rPr>
          <w:rFonts w:ascii="Times New Roman" w:hAnsi="Times New Roman" w:cs="Times New Roman"/>
        </w:rPr>
        <w:t>Santawi</w:t>
      </w:r>
      <w:proofErr w:type="spellEnd"/>
      <w:r w:rsidRPr="007616F7">
        <w:rPr>
          <w:rFonts w:ascii="Times New Roman" w:hAnsi="Times New Roman" w:cs="Times New Roman"/>
        </w:rPr>
        <w:t xml:space="preserve"> VPA, Wijaya S. Discrepancy in perception of infertility and attitude towards treatment options: Indonesian urban and rural area. </w:t>
      </w:r>
      <w:proofErr w:type="spellStart"/>
      <w:r w:rsidRPr="007616F7">
        <w:rPr>
          <w:rFonts w:ascii="Times New Roman" w:hAnsi="Times New Roman" w:cs="Times New Roman"/>
        </w:rPr>
        <w:t>Reprod</w:t>
      </w:r>
      <w:proofErr w:type="spellEnd"/>
      <w:r w:rsidRPr="007616F7">
        <w:rPr>
          <w:rFonts w:ascii="Times New Roman" w:hAnsi="Times New Roman" w:cs="Times New Roman"/>
        </w:rPr>
        <w:t xml:space="preserve"> Health. 2019;16(1):126.</w:t>
      </w:r>
    </w:p>
    <w:p w14:paraId="02999E6F" w14:textId="222388BC" w:rsidR="007616F7" w:rsidRDefault="007616F7" w:rsidP="007616F7">
      <w:pPr>
        <w:pStyle w:val="ListParagraph"/>
        <w:numPr>
          <w:ilvl w:val="0"/>
          <w:numId w:val="1"/>
        </w:numPr>
        <w:spacing w:line="480" w:lineRule="auto"/>
        <w:jc w:val="both"/>
        <w:rPr>
          <w:rFonts w:ascii="Times New Roman" w:hAnsi="Times New Roman" w:cs="Times New Roman"/>
        </w:rPr>
      </w:pPr>
      <w:proofErr w:type="spellStart"/>
      <w:r w:rsidRPr="007616F7">
        <w:rPr>
          <w:rFonts w:ascii="Times New Roman" w:hAnsi="Times New Roman" w:cs="Times New Roman"/>
        </w:rPr>
        <w:t>Adashi</w:t>
      </w:r>
      <w:proofErr w:type="spellEnd"/>
      <w:r w:rsidRPr="007616F7">
        <w:rPr>
          <w:rFonts w:ascii="Times New Roman" w:hAnsi="Times New Roman" w:cs="Times New Roman"/>
        </w:rPr>
        <w:t xml:space="preserve"> EY, Cohen J, </w:t>
      </w:r>
      <w:proofErr w:type="spellStart"/>
      <w:r w:rsidRPr="007616F7">
        <w:rPr>
          <w:rFonts w:ascii="Times New Roman" w:hAnsi="Times New Roman" w:cs="Times New Roman"/>
        </w:rPr>
        <w:t>Hamberger</w:t>
      </w:r>
      <w:proofErr w:type="spellEnd"/>
      <w:r w:rsidRPr="007616F7">
        <w:rPr>
          <w:rFonts w:ascii="Times New Roman" w:hAnsi="Times New Roman" w:cs="Times New Roman"/>
        </w:rPr>
        <w:t xml:space="preserve"> L, Jones HW, Jr., de </w:t>
      </w:r>
      <w:proofErr w:type="spellStart"/>
      <w:r w:rsidRPr="007616F7">
        <w:rPr>
          <w:rFonts w:ascii="Times New Roman" w:hAnsi="Times New Roman" w:cs="Times New Roman"/>
        </w:rPr>
        <w:t>Kretser</w:t>
      </w:r>
      <w:proofErr w:type="spellEnd"/>
      <w:r w:rsidRPr="007616F7">
        <w:rPr>
          <w:rFonts w:ascii="Times New Roman" w:hAnsi="Times New Roman" w:cs="Times New Roman"/>
        </w:rPr>
        <w:t xml:space="preserve"> DM, </w:t>
      </w:r>
      <w:proofErr w:type="spellStart"/>
      <w:r w:rsidRPr="007616F7">
        <w:rPr>
          <w:rFonts w:ascii="Times New Roman" w:hAnsi="Times New Roman" w:cs="Times New Roman"/>
        </w:rPr>
        <w:t>Lunenfeld</w:t>
      </w:r>
      <w:proofErr w:type="spellEnd"/>
      <w:r w:rsidRPr="007616F7">
        <w:rPr>
          <w:rFonts w:ascii="Times New Roman" w:hAnsi="Times New Roman" w:cs="Times New Roman"/>
        </w:rPr>
        <w:t xml:space="preserve"> B, et al. </w:t>
      </w:r>
      <w:proofErr w:type="gramStart"/>
      <w:r w:rsidRPr="007616F7">
        <w:rPr>
          <w:rFonts w:ascii="Times New Roman" w:hAnsi="Times New Roman" w:cs="Times New Roman"/>
        </w:rPr>
        <w:t>Public</w:t>
      </w:r>
      <w:proofErr w:type="gramEnd"/>
      <w:r w:rsidRPr="007616F7">
        <w:rPr>
          <w:rFonts w:ascii="Times New Roman" w:hAnsi="Times New Roman" w:cs="Times New Roman"/>
        </w:rPr>
        <w:t xml:space="preserve"> perception on infertility and its treatment: an international survey. The Bertarelli Foundation Scientific Board. Hum </w:t>
      </w:r>
      <w:proofErr w:type="spellStart"/>
      <w:r w:rsidRPr="007616F7">
        <w:rPr>
          <w:rFonts w:ascii="Times New Roman" w:hAnsi="Times New Roman" w:cs="Times New Roman"/>
        </w:rPr>
        <w:t>Reprod</w:t>
      </w:r>
      <w:proofErr w:type="spellEnd"/>
      <w:r w:rsidRPr="007616F7">
        <w:rPr>
          <w:rFonts w:ascii="Times New Roman" w:hAnsi="Times New Roman" w:cs="Times New Roman"/>
        </w:rPr>
        <w:t>. 2000;15(2):330-4.</w:t>
      </w:r>
    </w:p>
    <w:p w14:paraId="2BF88DC4" w14:textId="00C6DFC9" w:rsidR="007616F7" w:rsidRDefault="007616F7" w:rsidP="007616F7">
      <w:pPr>
        <w:pStyle w:val="ListParagraph"/>
        <w:numPr>
          <w:ilvl w:val="0"/>
          <w:numId w:val="1"/>
        </w:numPr>
        <w:spacing w:line="480" w:lineRule="auto"/>
        <w:jc w:val="both"/>
        <w:rPr>
          <w:rFonts w:ascii="Times New Roman" w:hAnsi="Times New Roman" w:cs="Times New Roman"/>
        </w:rPr>
      </w:pPr>
      <w:r w:rsidRPr="007616F7">
        <w:rPr>
          <w:rFonts w:ascii="Times New Roman" w:hAnsi="Times New Roman" w:cs="Times New Roman"/>
        </w:rPr>
        <w:lastRenderedPageBreak/>
        <w:t xml:space="preserve">Bennett LR, </w:t>
      </w:r>
      <w:proofErr w:type="spellStart"/>
      <w:r w:rsidRPr="007616F7">
        <w:rPr>
          <w:rFonts w:ascii="Times New Roman" w:hAnsi="Times New Roman" w:cs="Times New Roman"/>
        </w:rPr>
        <w:t>Wiweko</w:t>
      </w:r>
      <w:proofErr w:type="spellEnd"/>
      <w:r w:rsidRPr="007616F7">
        <w:rPr>
          <w:rFonts w:ascii="Times New Roman" w:hAnsi="Times New Roman" w:cs="Times New Roman"/>
        </w:rPr>
        <w:t xml:space="preserve"> B, Hinting A, </w:t>
      </w:r>
      <w:proofErr w:type="spellStart"/>
      <w:r w:rsidRPr="007616F7">
        <w:rPr>
          <w:rFonts w:ascii="Times New Roman" w:hAnsi="Times New Roman" w:cs="Times New Roman"/>
        </w:rPr>
        <w:t>Adnyana</w:t>
      </w:r>
      <w:proofErr w:type="spellEnd"/>
      <w:r w:rsidRPr="007616F7">
        <w:rPr>
          <w:rFonts w:ascii="Times New Roman" w:hAnsi="Times New Roman" w:cs="Times New Roman"/>
        </w:rPr>
        <w:t xml:space="preserve"> IP, </w:t>
      </w:r>
      <w:proofErr w:type="spellStart"/>
      <w:r w:rsidRPr="007616F7">
        <w:rPr>
          <w:rFonts w:ascii="Times New Roman" w:hAnsi="Times New Roman" w:cs="Times New Roman"/>
        </w:rPr>
        <w:t>Pangestu</w:t>
      </w:r>
      <w:proofErr w:type="spellEnd"/>
      <w:r w:rsidRPr="007616F7">
        <w:rPr>
          <w:rFonts w:ascii="Times New Roman" w:hAnsi="Times New Roman" w:cs="Times New Roman"/>
        </w:rPr>
        <w:t xml:space="preserve"> M. Indonesian infertility patients’ health seeking </w:t>
      </w:r>
      <w:proofErr w:type="spellStart"/>
      <w:r w:rsidRPr="007616F7">
        <w:rPr>
          <w:rFonts w:ascii="Times New Roman" w:hAnsi="Times New Roman" w:cs="Times New Roman"/>
        </w:rPr>
        <w:t>behaviour</w:t>
      </w:r>
      <w:proofErr w:type="spellEnd"/>
      <w:r w:rsidRPr="007616F7">
        <w:rPr>
          <w:rFonts w:ascii="Times New Roman" w:hAnsi="Times New Roman" w:cs="Times New Roman"/>
        </w:rPr>
        <w:t xml:space="preserve"> and patterns of access to biomedical infertility care: an interviewer administered survey conducted in three clinics. Reproductive Health. 2012;9(1):24.</w:t>
      </w:r>
    </w:p>
    <w:p w14:paraId="049913FF" w14:textId="68C38CE7" w:rsidR="007616F7" w:rsidRPr="007616F7" w:rsidRDefault="007616F7" w:rsidP="007616F7">
      <w:pPr>
        <w:pStyle w:val="ListParagraph"/>
        <w:numPr>
          <w:ilvl w:val="0"/>
          <w:numId w:val="1"/>
        </w:numPr>
        <w:spacing w:line="480" w:lineRule="auto"/>
        <w:jc w:val="both"/>
        <w:rPr>
          <w:rFonts w:ascii="Times New Roman" w:hAnsi="Times New Roman" w:cs="Times New Roman"/>
        </w:rPr>
      </w:pPr>
      <w:proofErr w:type="spellStart"/>
      <w:r w:rsidRPr="007616F7">
        <w:rPr>
          <w:rFonts w:ascii="Times New Roman" w:hAnsi="Times New Roman" w:cs="Times New Roman"/>
        </w:rPr>
        <w:t>Bretherick</w:t>
      </w:r>
      <w:proofErr w:type="spellEnd"/>
      <w:r w:rsidRPr="007616F7">
        <w:rPr>
          <w:rFonts w:ascii="Times New Roman" w:hAnsi="Times New Roman" w:cs="Times New Roman"/>
        </w:rPr>
        <w:t xml:space="preserve"> KL, Fairbrother N, Avila L, Harbord SH, Robinson WP. Fertility and aging: do reproductive-aged Canadian women know what they need to know? Fertility and sterility. 2010;93(7):2162-8.</w:t>
      </w:r>
    </w:p>
    <w:p w14:paraId="5C64AB01" w14:textId="77777777" w:rsidR="007616F7" w:rsidRPr="00A9749C" w:rsidRDefault="007616F7" w:rsidP="00A9749C">
      <w:pPr>
        <w:spacing w:line="480" w:lineRule="auto"/>
        <w:jc w:val="both"/>
        <w:rPr>
          <w:rFonts w:ascii="Times New Roman" w:hAnsi="Times New Roman" w:cs="Times New Roman"/>
        </w:rPr>
      </w:pPr>
    </w:p>
    <w:sectPr w:rsidR="007616F7" w:rsidRPr="00A9749C" w:rsidSect="00A9749C">
      <w:pgSz w:w="11900" w:h="16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AD380C"/>
    <w:multiLevelType w:val="hybridMultilevel"/>
    <w:tmpl w:val="B4187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8461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49C"/>
    <w:rsid w:val="00000CA8"/>
    <w:rsid w:val="000028D4"/>
    <w:rsid w:val="00005126"/>
    <w:rsid w:val="00006B0D"/>
    <w:rsid w:val="00007C34"/>
    <w:rsid w:val="00010886"/>
    <w:rsid w:val="00011404"/>
    <w:rsid w:val="00023AF7"/>
    <w:rsid w:val="00025607"/>
    <w:rsid w:val="000265E9"/>
    <w:rsid w:val="00036C0C"/>
    <w:rsid w:val="00047764"/>
    <w:rsid w:val="0005749D"/>
    <w:rsid w:val="00060A81"/>
    <w:rsid w:val="0006381D"/>
    <w:rsid w:val="000741CD"/>
    <w:rsid w:val="00081D90"/>
    <w:rsid w:val="00082D27"/>
    <w:rsid w:val="0008455E"/>
    <w:rsid w:val="000849FC"/>
    <w:rsid w:val="000851F8"/>
    <w:rsid w:val="00087178"/>
    <w:rsid w:val="00092E28"/>
    <w:rsid w:val="000A3AE4"/>
    <w:rsid w:val="000A5048"/>
    <w:rsid w:val="000A51E2"/>
    <w:rsid w:val="000B798E"/>
    <w:rsid w:val="000E2717"/>
    <w:rsid w:val="000F114A"/>
    <w:rsid w:val="000F3A93"/>
    <w:rsid w:val="000F43F7"/>
    <w:rsid w:val="001011BA"/>
    <w:rsid w:val="00104666"/>
    <w:rsid w:val="0010515A"/>
    <w:rsid w:val="00107477"/>
    <w:rsid w:val="00113E0F"/>
    <w:rsid w:val="00117084"/>
    <w:rsid w:val="00121805"/>
    <w:rsid w:val="001242FA"/>
    <w:rsid w:val="00136CB1"/>
    <w:rsid w:val="00140AF9"/>
    <w:rsid w:val="00145AAE"/>
    <w:rsid w:val="00152764"/>
    <w:rsid w:val="0015375E"/>
    <w:rsid w:val="001555B7"/>
    <w:rsid w:val="00171328"/>
    <w:rsid w:val="0018117B"/>
    <w:rsid w:val="0019060D"/>
    <w:rsid w:val="001B1474"/>
    <w:rsid w:val="001B2592"/>
    <w:rsid w:val="001B6B41"/>
    <w:rsid w:val="001C3E2C"/>
    <w:rsid w:val="001C428C"/>
    <w:rsid w:val="001C7143"/>
    <w:rsid w:val="001D137E"/>
    <w:rsid w:val="001D2C7E"/>
    <w:rsid w:val="001D618D"/>
    <w:rsid w:val="001F47A6"/>
    <w:rsid w:val="001F5547"/>
    <w:rsid w:val="00201F1C"/>
    <w:rsid w:val="00217585"/>
    <w:rsid w:val="002240ED"/>
    <w:rsid w:val="00230344"/>
    <w:rsid w:val="00230A8B"/>
    <w:rsid w:val="0023257F"/>
    <w:rsid w:val="00254F91"/>
    <w:rsid w:val="00261DAE"/>
    <w:rsid w:val="00262AE2"/>
    <w:rsid w:val="00264929"/>
    <w:rsid w:val="00270FCA"/>
    <w:rsid w:val="00271EED"/>
    <w:rsid w:val="00280507"/>
    <w:rsid w:val="002A0192"/>
    <w:rsid w:val="002B64CF"/>
    <w:rsid w:val="002E080D"/>
    <w:rsid w:val="002E54A6"/>
    <w:rsid w:val="002F1FD4"/>
    <w:rsid w:val="002F2390"/>
    <w:rsid w:val="002F3187"/>
    <w:rsid w:val="003022C7"/>
    <w:rsid w:val="00315220"/>
    <w:rsid w:val="00315827"/>
    <w:rsid w:val="00316171"/>
    <w:rsid w:val="003212D2"/>
    <w:rsid w:val="003267B0"/>
    <w:rsid w:val="00331E79"/>
    <w:rsid w:val="003338A4"/>
    <w:rsid w:val="003348AE"/>
    <w:rsid w:val="00344290"/>
    <w:rsid w:val="00360564"/>
    <w:rsid w:val="00381237"/>
    <w:rsid w:val="00383512"/>
    <w:rsid w:val="0038442E"/>
    <w:rsid w:val="00394793"/>
    <w:rsid w:val="003B2E4F"/>
    <w:rsid w:val="003B59E7"/>
    <w:rsid w:val="003B5E66"/>
    <w:rsid w:val="003B6A0E"/>
    <w:rsid w:val="003B7E33"/>
    <w:rsid w:val="003C1AF7"/>
    <w:rsid w:val="003C285F"/>
    <w:rsid w:val="003C63E8"/>
    <w:rsid w:val="003C7F83"/>
    <w:rsid w:val="003D0E16"/>
    <w:rsid w:val="003D27A2"/>
    <w:rsid w:val="003D27D7"/>
    <w:rsid w:val="003D7254"/>
    <w:rsid w:val="003E48AA"/>
    <w:rsid w:val="003E7C7E"/>
    <w:rsid w:val="003F6148"/>
    <w:rsid w:val="003F7F51"/>
    <w:rsid w:val="004011AD"/>
    <w:rsid w:val="004031C4"/>
    <w:rsid w:val="004040CA"/>
    <w:rsid w:val="00404976"/>
    <w:rsid w:val="00414D2F"/>
    <w:rsid w:val="00416DF2"/>
    <w:rsid w:val="00423F85"/>
    <w:rsid w:val="00430081"/>
    <w:rsid w:val="00431409"/>
    <w:rsid w:val="004337CF"/>
    <w:rsid w:val="00446B2B"/>
    <w:rsid w:val="00461BA3"/>
    <w:rsid w:val="00464602"/>
    <w:rsid w:val="00465D0C"/>
    <w:rsid w:val="00466954"/>
    <w:rsid w:val="00467799"/>
    <w:rsid w:val="00481C6C"/>
    <w:rsid w:val="00486B62"/>
    <w:rsid w:val="0049058C"/>
    <w:rsid w:val="00492C45"/>
    <w:rsid w:val="00494DEA"/>
    <w:rsid w:val="004954A7"/>
    <w:rsid w:val="004969DD"/>
    <w:rsid w:val="004A10D9"/>
    <w:rsid w:val="004A3E5A"/>
    <w:rsid w:val="004A729D"/>
    <w:rsid w:val="004B3050"/>
    <w:rsid w:val="004B4706"/>
    <w:rsid w:val="004C4754"/>
    <w:rsid w:val="004C7E3D"/>
    <w:rsid w:val="004D752F"/>
    <w:rsid w:val="004D75A7"/>
    <w:rsid w:val="004E2DC8"/>
    <w:rsid w:val="004E7076"/>
    <w:rsid w:val="004F2B64"/>
    <w:rsid w:val="004F5856"/>
    <w:rsid w:val="004F609F"/>
    <w:rsid w:val="00506CA4"/>
    <w:rsid w:val="005077EB"/>
    <w:rsid w:val="00510820"/>
    <w:rsid w:val="00520330"/>
    <w:rsid w:val="00522E66"/>
    <w:rsid w:val="00525DD1"/>
    <w:rsid w:val="00526823"/>
    <w:rsid w:val="005426F8"/>
    <w:rsid w:val="00565433"/>
    <w:rsid w:val="005730E2"/>
    <w:rsid w:val="005733C6"/>
    <w:rsid w:val="00575FB4"/>
    <w:rsid w:val="00576A7E"/>
    <w:rsid w:val="00580E90"/>
    <w:rsid w:val="00583EEA"/>
    <w:rsid w:val="005854F3"/>
    <w:rsid w:val="00587C9B"/>
    <w:rsid w:val="00587E4F"/>
    <w:rsid w:val="005964B7"/>
    <w:rsid w:val="005A10E0"/>
    <w:rsid w:val="005A56AB"/>
    <w:rsid w:val="005B09C3"/>
    <w:rsid w:val="005B11DD"/>
    <w:rsid w:val="005B2B61"/>
    <w:rsid w:val="005C7112"/>
    <w:rsid w:val="005D31AB"/>
    <w:rsid w:val="005E6152"/>
    <w:rsid w:val="005F3BD2"/>
    <w:rsid w:val="006007CD"/>
    <w:rsid w:val="00600B60"/>
    <w:rsid w:val="0060250B"/>
    <w:rsid w:val="00603EC5"/>
    <w:rsid w:val="00604F68"/>
    <w:rsid w:val="00605DB0"/>
    <w:rsid w:val="00607A43"/>
    <w:rsid w:val="00613B6E"/>
    <w:rsid w:val="006141DC"/>
    <w:rsid w:val="00615EF4"/>
    <w:rsid w:val="00620C2C"/>
    <w:rsid w:val="00621D36"/>
    <w:rsid w:val="00622D10"/>
    <w:rsid w:val="00630D16"/>
    <w:rsid w:val="006339DD"/>
    <w:rsid w:val="00640035"/>
    <w:rsid w:val="00655EE5"/>
    <w:rsid w:val="0066222C"/>
    <w:rsid w:val="00665128"/>
    <w:rsid w:val="0067164A"/>
    <w:rsid w:val="006736B4"/>
    <w:rsid w:val="006752E0"/>
    <w:rsid w:val="0067707A"/>
    <w:rsid w:val="006869D7"/>
    <w:rsid w:val="00690E13"/>
    <w:rsid w:val="006A0C32"/>
    <w:rsid w:val="006B0D5F"/>
    <w:rsid w:val="006B779E"/>
    <w:rsid w:val="006C2630"/>
    <w:rsid w:val="006E108D"/>
    <w:rsid w:val="006E2A0B"/>
    <w:rsid w:val="006E485A"/>
    <w:rsid w:val="006E7E6D"/>
    <w:rsid w:val="006F7394"/>
    <w:rsid w:val="007029E0"/>
    <w:rsid w:val="00706643"/>
    <w:rsid w:val="00707F88"/>
    <w:rsid w:val="00711380"/>
    <w:rsid w:val="00716763"/>
    <w:rsid w:val="00717BEF"/>
    <w:rsid w:val="0072032D"/>
    <w:rsid w:val="00723031"/>
    <w:rsid w:val="007236A0"/>
    <w:rsid w:val="007267C0"/>
    <w:rsid w:val="00730B81"/>
    <w:rsid w:val="00737737"/>
    <w:rsid w:val="007439B2"/>
    <w:rsid w:val="00745127"/>
    <w:rsid w:val="00750BD3"/>
    <w:rsid w:val="007616F7"/>
    <w:rsid w:val="007638AD"/>
    <w:rsid w:val="00764112"/>
    <w:rsid w:val="007655B5"/>
    <w:rsid w:val="00776A2B"/>
    <w:rsid w:val="00781B0D"/>
    <w:rsid w:val="007829B9"/>
    <w:rsid w:val="0078318D"/>
    <w:rsid w:val="00794248"/>
    <w:rsid w:val="00797B7B"/>
    <w:rsid w:val="007A1D64"/>
    <w:rsid w:val="007A5211"/>
    <w:rsid w:val="007C0892"/>
    <w:rsid w:val="007C35AC"/>
    <w:rsid w:val="007C5224"/>
    <w:rsid w:val="007E10A8"/>
    <w:rsid w:val="007E16B3"/>
    <w:rsid w:val="007F2DA9"/>
    <w:rsid w:val="007F48AE"/>
    <w:rsid w:val="007F49F9"/>
    <w:rsid w:val="00800650"/>
    <w:rsid w:val="008031D6"/>
    <w:rsid w:val="0080645C"/>
    <w:rsid w:val="0081462B"/>
    <w:rsid w:val="00815C12"/>
    <w:rsid w:val="00815F23"/>
    <w:rsid w:val="00816B2B"/>
    <w:rsid w:val="0082497A"/>
    <w:rsid w:val="0082660A"/>
    <w:rsid w:val="008311BB"/>
    <w:rsid w:val="00834F77"/>
    <w:rsid w:val="00837C2F"/>
    <w:rsid w:val="0084697A"/>
    <w:rsid w:val="00854EF2"/>
    <w:rsid w:val="0086156A"/>
    <w:rsid w:val="008624D3"/>
    <w:rsid w:val="0087436D"/>
    <w:rsid w:val="0087534C"/>
    <w:rsid w:val="00890A05"/>
    <w:rsid w:val="00892DCB"/>
    <w:rsid w:val="0089306C"/>
    <w:rsid w:val="008A029E"/>
    <w:rsid w:val="008A0BDC"/>
    <w:rsid w:val="008A69F8"/>
    <w:rsid w:val="008A783E"/>
    <w:rsid w:val="008B29EB"/>
    <w:rsid w:val="008B73A4"/>
    <w:rsid w:val="008C6EEF"/>
    <w:rsid w:val="008D1D8F"/>
    <w:rsid w:val="008D62E9"/>
    <w:rsid w:val="008E2DB5"/>
    <w:rsid w:val="008E36F9"/>
    <w:rsid w:val="008E7DFB"/>
    <w:rsid w:val="008F6F06"/>
    <w:rsid w:val="0090535C"/>
    <w:rsid w:val="00906C41"/>
    <w:rsid w:val="00911223"/>
    <w:rsid w:val="00922720"/>
    <w:rsid w:val="00927F3D"/>
    <w:rsid w:val="00933BF4"/>
    <w:rsid w:val="009343F6"/>
    <w:rsid w:val="00935A46"/>
    <w:rsid w:val="00942A96"/>
    <w:rsid w:val="00944715"/>
    <w:rsid w:val="00946FE9"/>
    <w:rsid w:val="0095575A"/>
    <w:rsid w:val="00970832"/>
    <w:rsid w:val="00972CBE"/>
    <w:rsid w:val="0097467F"/>
    <w:rsid w:val="009759D2"/>
    <w:rsid w:val="00975E52"/>
    <w:rsid w:val="00985553"/>
    <w:rsid w:val="009860DE"/>
    <w:rsid w:val="0098775F"/>
    <w:rsid w:val="00992302"/>
    <w:rsid w:val="009962BB"/>
    <w:rsid w:val="009A0376"/>
    <w:rsid w:val="009A1BC9"/>
    <w:rsid w:val="009A5720"/>
    <w:rsid w:val="009B2147"/>
    <w:rsid w:val="009B7084"/>
    <w:rsid w:val="009C227C"/>
    <w:rsid w:val="009C405C"/>
    <w:rsid w:val="009C41A7"/>
    <w:rsid w:val="009C6C94"/>
    <w:rsid w:val="009C6E93"/>
    <w:rsid w:val="009D07B3"/>
    <w:rsid w:val="009D0C96"/>
    <w:rsid w:val="009D2C07"/>
    <w:rsid w:val="009E34DB"/>
    <w:rsid w:val="00A0387D"/>
    <w:rsid w:val="00A05568"/>
    <w:rsid w:val="00A058CC"/>
    <w:rsid w:val="00A0649E"/>
    <w:rsid w:val="00A125F3"/>
    <w:rsid w:val="00A129C1"/>
    <w:rsid w:val="00A145A9"/>
    <w:rsid w:val="00A17DDE"/>
    <w:rsid w:val="00A22CA3"/>
    <w:rsid w:val="00A25C11"/>
    <w:rsid w:val="00A338E9"/>
    <w:rsid w:val="00A36117"/>
    <w:rsid w:val="00A369D9"/>
    <w:rsid w:val="00A3744D"/>
    <w:rsid w:val="00A53033"/>
    <w:rsid w:val="00A67B97"/>
    <w:rsid w:val="00A7295C"/>
    <w:rsid w:val="00A85262"/>
    <w:rsid w:val="00A868D5"/>
    <w:rsid w:val="00A9749C"/>
    <w:rsid w:val="00AA0978"/>
    <w:rsid w:val="00AA26E8"/>
    <w:rsid w:val="00AA34C9"/>
    <w:rsid w:val="00AA5D8B"/>
    <w:rsid w:val="00AA7576"/>
    <w:rsid w:val="00AC0CB8"/>
    <w:rsid w:val="00AC3525"/>
    <w:rsid w:val="00AC497F"/>
    <w:rsid w:val="00AD2C5E"/>
    <w:rsid w:val="00AD48B5"/>
    <w:rsid w:val="00AD58A3"/>
    <w:rsid w:val="00AD5CBD"/>
    <w:rsid w:val="00AF23FB"/>
    <w:rsid w:val="00AF2DB6"/>
    <w:rsid w:val="00AF5CA9"/>
    <w:rsid w:val="00AF66C5"/>
    <w:rsid w:val="00B01790"/>
    <w:rsid w:val="00B01816"/>
    <w:rsid w:val="00B100E4"/>
    <w:rsid w:val="00B125C1"/>
    <w:rsid w:val="00B12FBC"/>
    <w:rsid w:val="00B13E19"/>
    <w:rsid w:val="00B14DEA"/>
    <w:rsid w:val="00B22E90"/>
    <w:rsid w:val="00B326ED"/>
    <w:rsid w:val="00B345A7"/>
    <w:rsid w:val="00B3720E"/>
    <w:rsid w:val="00B4094E"/>
    <w:rsid w:val="00B40A8B"/>
    <w:rsid w:val="00B43DB5"/>
    <w:rsid w:val="00B50D3A"/>
    <w:rsid w:val="00B51BDC"/>
    <w:rsid w:val="00B54FDA"/>
    <w:rsid w:val="00B55D94"/>
    <w:rsid w:val="00B5657C"/>
    <w:rsid w:val="00B63156"/>
    <w:rsid w:val="00B71B4A"/>
    <w:rsid w:val="00B74FB1"/>
    <w:rsid w:val="00B810F4"/>
    <w:rsid w:val="00B8496C"/>
    <w:rsid w:val="00B8513A"/>
    <w:rsid w:val="00B934F2"/>
    <w:rsid w:val="00BA5306"/>
    <w:rsid w:val="00BC1B43"/>
    <w:rsid w:val="00BC3624"/>
    <w:rsid w:val="00BC3725"/>
    <w:rsid w:val="00BE1178"/>
    <w:rsid w:val="00BE3D32"/>
    <w:rsid w:val="00BF76B1"/>
    <w:rsid w:val="00C025E7"/>
    <w:rsid w:val="00C03F72"/>
    <w:rsid w:val="00C172C1"/>
    <w:rsid w:val="00C210DF"/>
    <w:rsid w:val="00C21782"/>
    <w:rsid w:val="00C27055"/>
    <w:rsid w:val="00C2733C"/>
    <w:rsid w:val="00C3214C"/>
    <w:rsid w:val="00C3727A"/>
    <w:rsid w:val="00C43319"/>
    <w:rsid w:val="00C46A97"/>
    <w:rsid w:val="00C503BA"/>
    <w:rsid w:val="00C57E54"/>
    <w:rsid w:val="00C60E7D"/>
    <w:rsid w:val="00C7692C"/>
    <w:rsid w:val="00C85D6F"/>
    <w:rsid w:val="00C95297"/>
    <w:rsid w:val="00CA11EA"/>
    <w:rsid w:val="00CB48F4"/>
    <w:rsid w:val="00CB64C7"/>
    <w:rsid w:val="00CB778D"/>
    <w:rsid w:val="00CC1449"/>
    <w:rsid w:val="00CC5C4C"/>
    <w:rsid w:val="00CD13D4"/>
    <w:rsid w:val="00CD4FEA"/>
    <w:rsid w:val="00CE44E3"/>
    <w:rsid w:val="00CF061D"/>
    <w:rsid w:val="00CF6727"/>
    <w:rsid w:val="00D117E8"/>
    <w:rsid w:val="00D164CC"/>
    <w:rsid w:val="00D205BC"/>
    <w:rsid w:val="00D25610"/>
    <w:rsid w:val="00D3006E"/>
    <w:rsid w:val="00D356C3"/>
    <w:rsid w:val="00D35BB6"/>
    <w:rsid w:val="00D40C3A"/>
    <w:rsid w:val="00D41D80"/>
    <w:rsid w:val="00D45A53"/>
    <w:rsid w:val="00D45B94"/>
    <w:rsid w:val="00D6210B"/>
    <w:rsid w:val="00D674E2"/>
    <w:rsid w:val="00D70083"/>
    <w:rsid w:val="00D70F13"/>
    <w:rsid w:val="00D80865"/>
    <w:rsid w:val="00D83D91"/>
    <w:rsid w:val="00D85E74"/>
    <w:rsid w:val="00D90837"/>
    <w:rsid w:val="00D9423A"/>
    <w:rsid w:val="00DA16E7"/>
    <w:rsid w:val="00DA190D"/>
    <w:rsid w:val="00DA2E46"/>
    <w:rsid w:val="00DA5B53"/>
    <w:rsid w:val="00DA78A8"/>
    <w:rsid w:val="00DB055B"/>
    <w:rsid w:val="00DB2332"/>
    <w:rsid w:val="00DB54B2"/>
    <w:rsid w:val="00DB5868"/>
    <w:rsid w:val="00DB633D"/>
    <w:rsid w:val="00DC1C93"/>
    <w:rsid w:val="00DC4595"/>
    <w:rsid w:val="00DC6EC7"/>
    <w:rsid w:val="00DD53B8"/>
    <w:rsid w:val="00DD60DB"/>
    <w:rsid w:val="00DE515B"/>
    <w:rsid w:val="00DF5DD8"/>
    <w:rsid w:val="00E14A51"/>
    <w:rsid w:val="00E17812"/>
    <w:rsid w:val="00E305B4"/>
    <w:rsid w:val="00E30D72"/>
    <w:rsid w:val="00E4714F"/>
    <w:rsid w:val="00E61973"/>
    <w:rsid w:val="00E61C3C"/>
    <w:rsid w:val="00E64CDA"/>
    <w:rsid w:val="00E77A10"/>
    <w:rsid w:val="00E870C8"/>
    <w:rsid w:val="00E96188"/>
    <w:rsid w:val="00EA1778"/>
    <w:rsid w:val="00EA323D"/>
    <w:rsid w:val="00EA3989"/>
    <w:rsid w:val="00EB3AB0"/>
    <w:rsid w:val="00EB62FB"/>
    <w:rsid w:val="00EC7D67"/>
    <w:rsid w:val="00EE405D"/>
    <w:rsid w:val="00EF6C5D"/>
    <w:rsid w:val="00F0069B"/>
    <w:rsid w:val="00F11339"/>
    <w:rsid w:val="00F14091"/>
    <w:rsid w:val="00F22A2D"/>
    <w:rsid w:val="00F240D7"/>
    <w:rsid w:val="00F3154D"/>
    <w:rsid w:val="00F3254F"/>
    <w:rsid w:val="00F33B33"/>
    <w:rsid w:val="00F34807"/>
    <w:rsid w:val="00F3654A"/>
    <w:rsid w:val="00F424A5"/>
    <w:rsid w:val="00F43BA5"/>
    <w:rsid w:val="00F50211"/>
    <w:rsid w:val="00F53EBE"/>
    <w:rsid w:val="00F57566"/>
    <w:rsid w:val="00F65A74"/>
    <w:rsid w:val="00F76BC9"/>
    <w:rsid w:val="00F8083D"/>
    <w:rsid w:val="00F9610C"/>
    <w:rsid w:val="00FA17A6"/>
    <w:rsid w:val="00FA1916"/>
    <w:rsid w:val="00FA3EDE"/>
    <w:rsid w:val="00FA61CB"/>
    <w:rsid w:val="00FC1273"/>
    <w:rsid w:val="00FC1B47"/>
    <w:rsid w:val="00FC5340"/>
    <w:rsid w:val="00FC6110"/>
    <w:rsid w:val="00FD0EDD"/>
    <w:rsid w:val="00FE4C1A"/>
    <w:rsid w:val="00FF00AF"/>
    <w:rsid w:val="00FF0EB3"/>
    <w:rsid w:val="00FF6C1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736ACBE9"/>
  <w15:chartTrackingRefBased/>
  <w15:docId w15:val="{12250A59-95BA-A94F-A503-5F4EA8F8E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16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748</Words>
  <Characters>4228</Characters>
  <Application>Microsoft Office Word</Application>
  <DocSecurity>0</DocSecurity>
  <Lines>140</Lines>
  <Paragraphs>90</Paragraphs>
  <ScaleCrop>false</ScaleCrop>
  <Company/>
  <LinksUpToDate>false</LinksUpToDate>
  <CharactersWithSpaces>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iatul Ummah</dc:creator>
  <cp:keywords/>
  <dc:description/>
  <cp:lastModifiedBy>Author</cp:lastModifiedBy>
  <cp:revision>5</cp:revision>
  <dcterms:created xsi:type="dcterms:W3CDTF">2024-09-06T06:52:00Z</dcterms:created>
  <dcterms:modified xsi:type="dcterms:W3CDTF">2024-10-11T08:57:00Z</dcterms:modified>
</cp:coreProperties>
</file>